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0C224ED4" w:rsidR="000D0CB5" w:rsidRDefault="000D0CB5" w:rsidP="000D0CB5">
      <w:pPr>
        <w:spacing w:after="0" w:line="480" w:lineRule="auto"/>
      </w:pPr>
      <w:r>
        <w:t>CD</w:t>
      </w:r>
      <w:r w:rsidR="00A86ADC">
        <w:t>45</w:t>
      </w:r>
      <w:r>
        <w:t xml:space="preserve"> conjugated with FITC dye </w:t>
      </w:r>
      <w:r w:rsidR="00A720CD">
        <w:t xml:space="preserve">(Antibody produced by EXBIO Praha, </w:t>
      </w:r>
      <w:proofErr w:type="spellStart"/>
      <w:r w:rsidR="00A720CD">
        <w:t>a.s.</w:t>
      </w:r>
      <w:proofErr w:type="spellEnd"/>
      <w:r w:rsidR="00A720CD">
        <w:t xml:space="preserve"> </w:t>
      </w:r>
      <w:r w:rsidR="00CD591D">
        <w:t>)</w:t>
      </w:r>
      <w:r>
        <w:t>(FL1)</w:t>
      </w:r>
      <w:r w:rsidR="00A720CD" w:rsidRPr="00A720CD">
        <w:t xml:space="preserve"> </w:t>
      </w:r>
    </w:p>
    <w:p w14:paraId="39CC0C97" w14:textId="5A147DBD" w:rsidR="000D0CB5" w:rsidRDefault="000D0CB5" w:rsidP="000D0CB5">
      <w:pPr>
        <w:spacing w:after="0" w:line="480" w:lineRule="auto"/>
      </w:pPr>
      <w:r>
        <w:t>CD</w:t>
      </w:r>
      <w:r w:rsidR="00A86ADC">
        <w:t>34</w:t>
      </w:r>
      <w:r>
        <w:t xml:space="preserve"> conjugated with PE dye</w:t>
      </w:r>
      <w:r w:rsidR="00A720CD">
        <w:t xml:space="preserve"> (Antibody produced by EXBIO Praha, </w:t>
      </w:r>
      <w:proofErr w:type="spellStart"/>
      <w:r w:rsidR="00A720CD">
        <w:t>a.s.</w:t>
      </w:r>
      <w:proofErr w:type="spellEnd"/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29B44EAB" w:rsidR="000D0CB5" w:rsidRDefault="000D0CB5" w:rsidP="000D0CB5">
      <w:pPr>
        <w:spacing w:after="0" w:line="480" w:lineRule="auto"/>
      </w:pPr>
      <w:r>
        <w:t xml:space="preserve">Speed: </w:t>
      </w:r>
      <w:r w:rsidR="00AD7C9A">
        <w:t>31.2</w:t>
      </w:r>
    </w:p>
    <w:p w14:paraId="37E899B9" w14:textId="0EF89B2D" w:rsidR="000D0CB5" w:rsidRDefault="000D0CB5" w:rsidP="000D0CB5">
      <w:pPr>
        <w:spacing w:after="0" w:line="480" w:lineRule="auto"/>
      </w:pPr>
      <w:r>
        <w:t>Gains: FSC = 215, SSC = 222, FL1 (CD</w:t>
      </w:r>
      <w:r w:rsidR="00A86ADC">
        <w:t>45</w:t>
      </w:r>
      <w:r>
        <w:t>-FITC) = 224, FL2 (CD</w:t>
      </w:r>
      <w:r w:rsidR="00A86ADC">
        <w:t>34</w:t>
      </w:r>
      <w:r>
        <w:t>-PE) = 29</w:t>
      </w:r>
      <w:r w:rsidR="00CD591D">
        <w:t>6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F402089" w:rsidR="000D0CB5" w:rsidRDefault="00E07FCC" w:rsidP="000D0CB5">
      <w:pPr>
        <w:spacing w:after="0" w:line="480" w:lineRule="auto"/>
      </w:pPr>
      <w:r>
        <w:t>FL1-CD</w:t>
      </w:r>
      <w:r w:rsidR="00A86ADC">
        <w:t>45</w:t>
      </w:r>
      <w:r>
        <w:t xml:space="preserve">-FITC and </w:t>
      </w:r>
      <w:r w:rsidR="000D0CB5">
        <w:t>FL2-CD</w:t>
      </w:r>
      <w:r w:rsidR="00A86ADC">
        <w:t>34</w:t>
      </w:r>
      <w:r w:rsidR="000D0CB5">
        <w:t>-PE</w:t>
      </w:r>
      <w:r>
        <w:t xml:space="preserve"> </w:t>
      </w:r>
      <w:r w:rsidR="000D0CB5">
        <w:t>fluorescence intensity histogram</w:t>
      </w:r>
    </w:p>
    <w:p w14:paraId="19C31084" w14:textId="6ED76EF2" w:rsidR="000D0CB5" w:rsidRDefault="000D0CB5" w:rsidP="000D0CB5">
      <w:pPr>
        <w:spacing w:after="0" w:line="480" w:lineRule="auto"/>
      </w:pPr>
      <w:r>
        <w:t>Scatter plots: SSC vs. FL1-CD</w:t>
      </w:r>
      <w:r w:rsidR="005550AB">
        <w:t>45</w:t>
      </w:r>
      <w:r w:rsidR="00E07FCC">
        <w:t>-</w:t>
      </w:r>
      <w:r>
        <w:t>FITC and SSC vs. FL2-CD</w:t>
      </w:r>
      <w:r w:rsidR="005550AB">
        <w:t>34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234CC025" w:rsidR="000D0CB5" w:rsidRDefault="000D0CB5" w:rsidP="000D0CB5">
      <w:pPr>
        <w:spacing w:after="0" w:line="480" w:lineRule="auto"/>
      </w:pPr>
      <w:r>
        <w:t xml:space="preserve">RN1: </w:t>
      </w:r>
      <w:r w:rsidR="00AD7C9A">
        <w:t>9</w:t>
      </w:r>
      <w:r>
        <w:t xml:space="preserve"> cells (</w:t>
      </w:r>
      <w:r w:rsidR="00A86ADC">
        <w:t>0</w:t>
      </w:r>
      <w:r>
        <w:t>.</w:t>
      </w:r>
      <w:r w:rsidR="00AD7C9A">
        <w:t>18</w:t>
      </w:r>
      <w:r>
        <w:t>%)</w:t>
      </w:r>
    </w:p>
    <w:p w14:paraId="5C518E24" w14:textId="68348690" w:rsidR="000D0CB5" w:rsidRDefault="000D0CB5" w:rsidP="000D0CB5">
      <w:pPr>
        <w:spacing w:after="0" w:line="480" w:lineRule="auto"/>
      </w:pPr>
      <w:r>
        <w:t xml:space="preserve">RN2: </w:t>
      </w:r>
      <w:r w:rsidR="00AD7C9A">
        <w:t>3</w:t>
      </w:r>
      <w:r>
        <w:t>cells (</w:t>
      </w:r>
      <w:r w:rsidR="00A86ADC">
        <w:t>0</w:t>
      </w:r>
      <w:r>
        <w:t>.</w:t>
      </w:r>
      <w:r w:rsidR="00AD7C9A">
        <w:t>06</w:t>
      </w:r>
      <w:r>
        <w:t>%)</w:t>
      </w:r>
    </w:p>
    <w:p w14:paraId="4A1F6A54" w14:textId="445E2BD4" w:rsidR="000D0CB5" w:rsidRDefault="000D0CB5" w:rsidP="000D0CB5">
      <w:pPr>
        <w:spacing w:after="0" w:line="480" w:lineRule="auto"/>
      </w:pPr>
      <w:r>
        <w:t xml:space="preserve">Q1: </w:t>
      </w:r>
      <w:r w:rsidR="00AD7C9A">
        <w:t>0</w:t>
      </w:r>
      <w:r>
        <w:t xml:space="preserve"> cells (0.</w:t>
      </w:r>
      <w:r w:rsidR="00AD7C9A">
        <w:t>00</w:t>
      </w:r>
      <w:r>
        <w:t>%)</w:t>
      </w:r>
    </w:p>
    <w:p w14:paraId="325A9073" w14:textId="46BB8F01" w:rsidR="000D0CB5" w:rsidRDefault="000D0CB5" w:rsidP="000D0CB5">
      <w:pPr>
        <w:spacing w:after="0" w:line="480" w:lineRule="auto"/>
      </w:pPr>
      <w:r>
        <w:t xml:space="preserve">Q2: </w:t>
      </w:r>
      <w:r w:rsidR="00AD7C9A">
        <w:t>3</w:t>
      </w:r>
      <w:r>
        <w:t xml:space="preserve"> cells (</w:t>
      </w:r>
      <w:r w:rsidR="00A86ADC">
        <w:t>0</w:t>
      </w:r>
      <w:r w:rsidR="00CD591D">
        <w:t>.</w:t>
      </w:r>
      <w:r w:rsidR="00AD7C9A">
        <w:t>06</w:t>
      </w:r>
      <w:r>
        <w:t>%)</w:t>
      </w:r>
    </w:p>
    <w:p w14:paraId="3FE92399" w14:textId="7F4EC1C2" w:rsidR="000D0CB5" w:rsidRDefault="000D0CB5" w:rsidP="000D0CB5">
      <w:pPr>
        <w:spacing w:after="0" w:line="480" w:lineRule="auto"/>
      </w:pPr>
      <w:r>
        <w:t>Q3:</w:t>
      </w:r>
      <w:r w:rsidR="00AD7C9A">
        <w:t>4993</w:t>
      </w:r>
      <w:r>
        <w:t xml:space="preserve"> cells (</w:t>
      </w:r>
      <w:r w:rsidR="00A86ADC">
        <w:t>99</w:t>
      </w:r>
      <w:r>
        <w:t>.</w:t>
      </w:r>
      <w:r w:rsidR="00AD7C9A">
        <w:t>84</w:t>
      </w:r>
      <w:r>
        <w:t>%)</w:t>
      </w:r>
    </w:p>
    <w:p w14:paraId="31BD5912" w14:textId="0D99DE09" w:rsidR="000D0CB5" w:rsidRDefault="000D0CB5" w:rsidP="000D0CB5">
      <w:pPr>
        <w:spacing w:after="0" w:line="480" w:lineRule="auto"/>
      </w:pPr>
      <w:r>
        <w:t xml:space="preserve">Q4: </w:t>
      </w:r>
      <w:r w:rsidR="00E95A7C">
        <w:t>4</w:t>
      </w:r>
      <w:r>
        <w:t xml:space="preserve"> cells (</w:t>
      </w:r>
      <w:r w:rsidR="00A86ADC">
        <w:t>0.</w:t>
      </w:r>
      <w:r w:rsidR="00AD7C9A">
        <w:t>08%</w:t>
      </w:r>
      <w:r>
        <w:t>)</w:t>
      </w:r>
    </w:p>
    <w:p w14:paraId="4C71CA67" w14:textId="6A7BFF56" w:rsidR="000D0CB5" w:rsidRDefault="000D0CB5" w:rsidP="000D0CB5">
      <w:pPr>
        <w:spacing w:after="0" w:line="480" w:lineRule="auto"/>
      </w:pPr>
      <w:r>
        <w:t xml:space="preserve">R1: </w:t>
      </w:r>
      <w:r w:rsidR="00AD7C9A">
        <w:t>431</w:t>
      </w:r>
      <w:r>
        <w:t xml:space="preserve"> cells (</w:t>
      </w:r>
      <w:r w:rsidR="00AD7C9A">
        <w:t>8</w:t>
      </w:r>
      <w:r>
        <w:t>.</w:t>
      </w:r>
      <w:r w:rsidR="00A86ADC">
        <w:t>6</w:t>
      </w:r>
      <w:r w:rsidR="00AD7C9A">
        <w:t>2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222D2D"/>
    <w:rsid w:val="005550AB"/>
    <w:rsid w:val="00561DCD"/>
    <w:rsid w:val="005C57D9"/>
    <w:rsid w:val="0079581B"/>
    <w:rsid w:val="007F3AC8"/>
    <w:rsid w:val="009B3614"/>
    <w:rsid w:val="009D2F4E"/>
    <w:rsid w:val="00A720CD"/>
    <w:rsid w:val="00A86ADC"/>
    <w:rsid w:val="00AD7C9A"/>
    <w:rsid w:val="00BE5109"/>
    <w:rsid w:val="00CD591D"/>
    <w:rsid w:val="00E07FCC"/>
    <w:rsid w:val="00E95A7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3T20:16:00Z</dcterms:created>
  <dcterms:modified xsi:type="dcterms:W3CDTF">2025-09-07T17:47:00Z</dcterms:modified>
</cp:coreProperties>
</file>